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8936" w14:textId="25B53FE5" w:rsidR="000E35FE" w:rsidRPr="00C55814" w:rsidRDefault="00EB4BC2" w:rsidP="00A70F38">
      <w:pPr>
        <w:ind w:left="1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36EF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E35FE" w:rsidRPr="00C55814">
        <w:rPr>
          <w:rFonts w:ascii="Times New Roman" w:hAnsi="Times New Roman" w:cs="Times New Roman"/>
          <w:b/>
          <w:bCs/>
          <w:sz w:val="24"/>
          <w:szCs w:val="24"/>
        </w:rPr>
        <w:t xml:space="preserve">. Demographics by follow-up </w:t>
      </w:r>
      <w:r w:rsidR="00F7116A" w:rsidRPr="00C55814">
        <w:rPr>
          <w:rFonts w:ascii="Times New Roman" w:hAnsi="Times New Roman" w:cs="Times New Roman"/>
          <w:b/>
          <w:bCs/>
          <w:sz w:val="24"/>
          <w:szCs w:val="24"/>
        </w:rPr>
        <w:t xml:space="preserve">survey </w:t>
      </w:r>
      <w:r w:rsidR="00EE7059" w:rsidRPr="00C55814">
        <w:rPr>
          <w:rFonts w:ascii="Times New Roman" w:hAnsi="Times New Roman" w:cs="Times New Roman"/>
          <w:b/>
          <w:bCs/>
          <w:sz w:val="24"/>
          <w:szCs w:val="24"/>
        </w:rPr>
        <w:t xml:space="preserve">comple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atus </w:t>
      </w:r>
      <w:r w:rsidR="00EE7059" w:rsidRPr="00C55814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0E35FE" w:rsidRPr="00C558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erimental</w:t>
      </w:r>
      <w:r w:rsidR="000E35FE" w:rsidRPr="00C55814">
        <w:rPr>
          <w:rFonts w:ascii="Times New Roman" w:hAnsi="Times New Roman" w:cs="Times New Roman"/>
          <w:b/>
          <w:bCs/>
          <w:sz w:val="24"/>
          <w:szCs w:val="24"/>
        </w:rPr>
        <w:t xml:space="preserve"> arm</w:t>
      </w:r>
    </w:p>
    <w:tbl>
      <w:tblPr>
        <w:tblW w:w="119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90"/>
        <w:gridCol w:w="1602"/>
        <w:gridCol w:w="1602"/>
        <w:gridCol w:w="36"/>
        <w:gridCol w:w="1566"/>
        <w:gridCol w:w="1602"/>
        <w:gridCol w:w="972"/>
      </w:tblGrid>
      <w:tr w:rsidR="000E35FE" w:rsidRPr="00C55814" w14:paraId="1E297D9F" w14:textId="77777777" w:rsidTr="00C55814">
        <w:trPr>
          <w:cantSplit/>
          <w:tblHeader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0E1060" w14:textId="77777777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F973C39" w14:textId="1D0F7EC6" w:rsidR="000E35FE" w:rsidRPr="00C55814" w:rsidRDefault="004472B1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fore survey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7EE083D" w14:textId="767F215B" w:rsidR="000E35FE" w:rsidRPr="00C55814" w:rsidRDefault="004472B1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surve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BEC21C" w14:textId="77777777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49577157" w14:textId="77777777" w:rsidTr="00C55814">
        <w:trPr>
          <w:cantSplit/>
          <w:tblHeader/>
          <w:jc w:val="center"/>
        </w:trPr>
        <w:tc>
          <w:tcPr>
            <w:tcW w:w="4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C5013F" w14:textId="77777777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CDA879" w14:textId="5E178163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d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ow-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=139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C51AF4" w14:textId="2F5AAF64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mplete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ow-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=65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8A7B2D2" w14:textId="1E71DA0D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d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=144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83F442" w14:textId="661BF113" w:rsidR="000E35FE" w:rsidRPr="00C55814" w:rsidRDefault="00C53867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complete follow-up</w:t>
            </w:r>
            <w:r w:rsidR="000E35FE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=7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53E7D3E" w14:textId="77777777" w:rsidR="000E35FE" w:rsidRPr="00C55814" w:rsidRDefault="000E35FE" w:rsidP="00B6186A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402A50" w:rsidRPr="00C55814" w14:paraId="468C8766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95602C" w14:textId="08F2569C" w:rsidR="00402A50" w:rsidRPr="00EB4BC2" w:rsidRDefault="00402A50" w:rsidP="00F548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in years (</w:t>
            </w:r>
            <w:r w:rsidR="00245869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Q1, Q3]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97368D" w14:textId="77777777" w:rsidR="00402A50" w:rsidRPr="00C55814" w:rsidRDefault="00402A50" w:rsidP="00F548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[2.9, 11.4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48C66" w14:textId="77777777" w:rsidR="00402A50" w:rsidRPr="00C55814" w:rsidRDefault="00402A50" w:rsidP="00F548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[2.8, 10.8]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5B0257" w14:textId="77777777" w:rsidR="00402A50" w:rsidRPr="00C55814" w:rsidRDefault="00402A50" w:rsidP="00F548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[2.6, 11.9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75A2EA" w14:textId="77777777" w:rsidR="00402A50" w:rsidRPr="00C55814" w:rsidRDefault="00402A50" w:rsidP="00F548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[1.8, 12.2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F7C6A6" w14:textId="77777777" w:rsidR="00402A50" w:rsidRPr="00C55814" w:rsidRDefault="00402A50" w:rsidP="00F548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36EFC" w:rsidRPr="00C55814" w14:paraId="4D57D7DE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3EAD3" w14:textId="1451DA87" w:rsidR="00036EFC" w:rsidRPr="00EB4BC2" w:rsidRDefault="00036EFC" w:rsidP="00036EFC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480C9" w14:textId="71D027AA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70.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7D7A95" w14:textId="598E8F4E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9.9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D47E9F" w14:textId="4D1C8890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57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0A6117" w14:textId="5AAFE55C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42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BAC90" w14:textId="74DC2B6E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07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0E35FE" w:rsidRPr="00C55814" w14:paraId="6EEDECE6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09A7D" w14:textId="6E97E339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</w:t>
            </w:r>
            <w:r w:rsidR="000702C3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363EC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BD20E5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A3F6B6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C9854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CC428" w14:textId="5F02BDA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E35FE" w:rsidRPr="00C55814" w14:paraId="3ADD544F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62080" w14:textId="273F4D7E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merican Indian or Alaska Nativ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9AC89" w14:textId="02D4EE9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9CDC09" w14:textId="3DD20D0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21E10" w14:textId="3E4A3D7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3808A8" w14:textId="4124644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0DB64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5C97972A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F83164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sia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8BA93C" w14:textId="2C28E40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E84FD1" w14:textId="37C06BE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AE9C8" w14:textId="6BF97AAD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76403" w14:textId="5CE42A4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4B66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4A9763F4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8F142E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lack or African America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05EE19" w14:textId="38376B5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55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BF034" w14:textId="411ED31C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45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ABA6D" w14:textId="5695AA7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59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1EE900" w14:textId="46B99A8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0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D7328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290EE24C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E257BE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4CD9A3" w14:textId="596929B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72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45EBE0" w14:textId="32715B8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7.5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6C9EA" w14:textId="41D1C11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71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D092C" w14:textId="26E91773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8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5BDCA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0EBF4253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C5760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ore than o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0C894" w14:textId="573561E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7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BB346" w14:textId="35FAC86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3978A5" w14:textId="70E78C5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1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D62137" w14:textId="7E0076F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8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C51B8F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2138D674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6029EA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th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34E5F4" w14:textId="72DFED5D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6835B" w14:textId="13A205B2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9F900" w14:textId="49C1295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23EA7" w14:textId="125C113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A7BB7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251665D2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7D1BF" w14:textId="53F4FE3D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ity</w:t>
            </w:r>
            <w:r w:rsidR="000702C3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86494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702AA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EDF89F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79C76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EA5D9E" w14:textId="0732B8C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E35FE" w:rsidRPr="00C55814" w14:paraId="1CAA1F44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4CE096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panic or Lati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0B648" w14:textId="710CB182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6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DAF30" w14:textId="0F02BC3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63.6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E6A5C5" w14:textId="76FB6AB6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24E89" w14:textId="2639B51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B9AB0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02AE5FBA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7E3890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ot Hispanic or Lati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CC362" w14:textId="0EE404D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71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03CA1" w14:textId="5C9AD11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8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29E8B" w14:textId="3A5484D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70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8FADB" w14:textId="577A423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9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CA4E3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48386128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B0C14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B4D3C" w14:textId="084B24B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3ECBD7" w14:textId="45CBD65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1ED72A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313ADB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AB99C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EFC" w:rsidRPr="00C55814" w14:paraId="2138AB80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051BC2" w14:textId="00DCC579" w:rsidR="00036EFC" w:rsidRPr="00EB4BC2" w:rsidRDefault="00036EFC" w:rsidP="00036EFC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 preferred langu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panish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06D8D7" w14:textId="00796CE1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97138" w14:textId="4D529921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94543" w14:textId="74C952F7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4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2305F7" w14:textId="6A80BA13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85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A89A6A" w14:textId="77777777" w:rsidR="00036EFC" w:rsidRPr="00C55814" w:rsidRDefault="00036EFC" w:rsidP="00036EFC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6C539FF5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415F8" w14:textId="78CA3FCD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rance</w:t>
            </w:r>
            <w:r w:rsidR="000702C3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FBAE25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54C697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36027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9C9514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00318" w14:textId="3FE7E04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E35FE" w:rsidRPr="00C55814" w14:paraId="2672D20D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2C7DF3" w14:textId="26A14EC2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ivate/</w:t>
            </w:r>
            <w:r w:rsidR="00245869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mercia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E8CE89" w14:textId="37EBD13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78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82FE5" w14:textId="6CC597CC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21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21AAA" w14:textId="735D5A2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77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A5C79E" w14:textId="5F5788E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2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E7ECC3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55E43938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11511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dicaid/Medica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C1E692" w14:textId="3C2C6C9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53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B74E1F" w14:textId="0F4FF40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46.1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3CE85B" w14:textId="095118A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6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AD6E2" w14:textId="072B279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43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025E30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67DABB27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3F4C2" w14:textId="4D112C32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elf-Pay/</w:t>
            </w:r>
            <w:r w:rsidR="00245869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 </w:t>
            </w:r>
            <w:r w:rsidR="00C53867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uran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818109" w14:textId="1D9AA7C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FDF7C" w14:textId="5123EBB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D47C7" w14:textId="6A16A49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76BD1" w14:textId="01B44DC2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A0188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0D062B75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AB084" w14:textId="7B61518E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ore than one/</w:t>
            </w:r>
            <w:r w:rsidR="00245869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2A0A1" w14:textId="7D17C15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910CF" w14:textId="1361642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6CA9D" w14:textId="1A4CF20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6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7B4C9" w14:textId="14EDF506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BF755C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5302AC85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BDE399" w14:textId="77777777" w:rsidR="000E35FE" w:rsidRPr="00EB4BC2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D131FB" w14:textId="07DDB20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75C60" w14:textId="5F03C85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1FA1D3" w14:textId="2F2A10AB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8FD20D" w14:textId="7BCE402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0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7A119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78A84117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453FB" w14:textId="1D70C726" w:rsidR="000E35FE" w:rsidRPr="00EB4BC2" w:rsidRDefault="004472B1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ual </w:t>
            </w:r>
            <w:r w:rsidR="00C53867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usehold </w:t>
            </w:r>
            <w:r w:rsidR="00C53867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me</w:t>
            </w:r>
            <w:r w:rsidR="000702C3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67A5C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C0DB69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AE29A1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7FE133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F47F4" w14:textId="3D947EF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0E35FE" w:rsidRPr="00C55814" w14:paraId="49CAFBCB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D60D75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ess than $15,0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F3651" w14:textId="7B6A8C82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7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63A215" w14:textId="419D5C9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62.5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DE59B" w14:textId="4CF63FB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61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E4D51" w14:textId="1DF6F2B3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8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8E662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37090841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2A6B73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$15,000-$19,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8BFF0" w14:textId="25C97EB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985DFC" w14:textId="3E0FFDF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A79DE" w14:textId="068EB66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021404" w14:textId="2BF7BCA6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C6932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741756C6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E7675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$20,000-$29,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36655" w14:textId="5A0CE71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6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9A03A" w14:textId="3C0B80A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3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648046" w14:textId="2053723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7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9E7E8" w14:textId="3C508E6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2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26707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1072AA9D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8E4F6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$30,000-$39,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49518" w14:textId="7972EB23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6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78B0DA" w14:textId="48B39DF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25940F" w14:textId="2DC0F1E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66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ADB67B" w14:textId="5E0D7346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3E348B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7A6A53B2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81517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$40,000-$49,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DD4D8" w14:textId="450C3965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1.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7B32DD" w14:textId="01029FED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8.9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B44AB" w14:textId="5CBDFE7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2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661BAE" w14:textId="7FD8245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40A797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4C5AF4DA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19E001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$50,000-$74,9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B36871" w14:textId="21F75F13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8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AAE56" w14:textId="2A070F6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.0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EF9AC" w14:textId="6BE5CDE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76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D32EC" w14:textId="6A193D08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3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174FBD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78D085FD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703E50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≥ $75,0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36B36" w14:textId="6547509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82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4E2E4" w14:textId="7BEAC3C2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7.8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810A5D" w14:textId="7864D7B1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79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775AD7" w14:textId="4FB3A8F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E4C7C5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0A82CEAE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1284D" w14:textId="77777777" w:rsidR="000E35FE" w:rsidRPr="00C55814" w:rsidRDefault="000E35FE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419AC" w14:textId="3A6716AE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2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398D29" w14:textId="1FDDD519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7.6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94824" w14:textId="1C44E94A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817CA6" w14:textId="1AB6811F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97B18A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35FE" w:rsidRPr="00C55814" w14:paraId="52BFBF4A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FB0FE" w14:textId="0A94C3FE" w:rsidR="000E35FE" w:rsidRPr="00C55814" w:rsidRDefault="004472B1" w:rsidP="00B6186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  <w:r w:rsidR="000E35FE"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egiver</w:t>
            </w:r>
            <w:r w:rsidRPr="00EB4B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ducation</w:t>
            </w:r>
            <w:r w:rsidR="000702C3" w:rsidRPr="00C558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702C3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75DA90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4E9B6E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DB1FD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920762" w14:textId="77777777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21797" w14:textId="3EC2E454" w:rsidR="000E35FE" w:rsidRPr="00C55814" w:rsidRDefault="000E35FE" w:rsidP="00B6186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1B39F8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C358F" w:rsidRPr="00C55814" w14:paraId="064FAB01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1A6602" w14:textId="5B28D1BE" w:rsidR="007C358F" w:rsidRPr="00C55814" w:rsidRDefault="007C358F" w:rsidP="007C358F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gh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ol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loma/GED or les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C81254" w14:textId="66842F71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52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3CB72" w14:textId="781CF031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47.1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50D7B0" w14:textId="09378875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51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6F5DC5" w14:textId="327A9F56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8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D1872" w14:textId="77777777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58F" w:rsidRPr="00C55814" w14:paraId="25A5BAE5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FF3D2" w14:textId="0CD57523" w:rsidR="007C358F" w:rsidRPr="00C55814" w:rsidRDefault="007C358F" w:rsidP="007C358F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ssociates/</w:t>
            </w:r>
            <w:r w:rsidR="00245869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ational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e/</w:t>
            </w:r>
            <w:r w:rsidR="00245869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me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e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98A72" w14:textId="253F6DE0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71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0F202" w14:textId="0D66F6BB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8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B11237" w14:textId="42141AEE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70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149982" w14:textId="185A02BE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29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51B551" w14:textId="77777777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58F" w:rsidRPr="00C55814" w14:paraId="470B333A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FFAE31" w14:textId="4AF26641" w:rsidR="007C358F" w:rsidRPr="00C55814" w:rsidRDefault="007C358F" w:rsidP="007C358F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achelor's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CA8730" w14:textId="5027E42D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7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B0F9CD" w14:textId="2569722F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2.5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6C249C" w14:textId="594E34C3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87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C54751" w14:textId="284B05D1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DD5AD" w14:textId="77777777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58F" w:rsidRPr="00C55814" w14:paraId="4E87C500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B908B2" w14:textId="32E1B5E2" w:rsidR="007C358F" w:rsidRPr="00C55814" w:rsidRDefault="007C358F" w:rsidP="007C358F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duate </w:t>
            </w:r>
            <w:r w:rsidR="00C53867"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F5939" w14:textId="612AE8C2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81.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5EC143" w14:textId="46303F68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8.9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291435" w14:textId="43FD45F5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9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9328A" w14:textId="6671A54A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148039" w14:textId="77777777" w:rsidR="007C358F" w:rsidRPr="00C55814" w:rsidRDefault="007C358F" w:rsidP="007C358F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358F" w:rsidRPr="00C55814" w14:paraId="7BD8A022" w14:textId="77777777" w:rsidTr="00C55814">
        <w:trPr>
          <w:cantSplit/>
          <w:jc w:val="center"/>
        </w:trPr>
        <w:tc>
          <w:tcPr>
            <w:tcW w:w="4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9D76FA" w14:textId="42D15D88" w:rsidR="007C358F" w:rsidRPr="00C55814" w:rsidRDefault="007C358F" w:rsidP="007C358F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known</w:t>
            </w:r>
            <w:r w:rsidR="00726C69" w:rsidRPr="00C5581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EA36D4" w14:textId="30DEE731" w:rsidR="007C358F" w:rsidRPr="00C55814" w:rsidRDefault="007C358F" w:rsidP="007C358F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62CF9" w14:textId="72581E6F" w:rsidR="007C358F" w:rsidRPr="00C55814" w:rsidRDefault="007C358F" w:rsidP="007C358F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1602" w:type="dxa"/>
            <w:gridSpan w:val="2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80AA5" w14:textId="39948E26" w:rsidR="007C358F" w:rsidRPr="00C55814" w:rsidRDefault="007C358F" w:rsidP="007C358F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D5301" w14:textId="131E0B2B" w:rsidR="007C358F" w:rsidRPr="00C55814" w:rsidRDefault="007C358F" w:rsidP="007C358F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5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618F8" w14:textId="77777777" w:rsidR="007C358F" w:rsidRPr="00C55814" w:rsidRDefault="007C358F" w:rsidP="007C358F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2402045" w14:textId="7BB3E96E" w:rsidR="00726C69" w:rsidRPr="00C55814" w:rsidRDefault="00726C69" w:rsidP="00C55814">
      <w:pPr>
        <w:ind w:left="1260" w:right="450"/>
        <w:rPr>
          <w:rFonts w:ascii="Times New Roman" w:hAnsi="Times New Roman" w:cs="Times New Roman"/>
          <w:sz w:val="24"/>
          <w:szCs w:val="24"/>
        </w:rPr>
      </w:pPr>
      <w:r w:rsidRPr="00C558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5814">
        <w:rPr>
          <w:rFonts w:ascii="Times New Roman" w:hAnsi="Times New Roman" w:cs="Times New Roman"/>
          <w:sz w:val="24"/>
          <w:szCs w:val="24"/>
        </w:rPr>
        <w:t xml:space="preserve"> P-value is interaction term p-value from logistic regression model predicting follow-up </w:t>
      </w:r>
      <w:r w:rsidR="00F7116A" w:rsidRPr="00C55814">
        <w:rPr>
          <w:rFonts w:ascii="Times New Roman" w:hAnsi="Times New Roman" w:cs="Times New Roman"/>
          <w:sz w:val="24"/>
          <w:szCs w:val="24"/>
        </w:rPr>
        <w:t>survey completion status</w:t>
      </w:r>
      <w:r w:rsidRPr="00C55814">
        <w:rPr>
          <w:rFonts w:ascii="Times New Roman" w:hAnsi="Times New Roman" w:cs="Times New Roman"/>
          <w:sz w:val="24"/>
          <w:szCs w:val="24"/>
        </w:rPr>
        <w:t xml:space="preserve"> with site, variable, </w:t>
      </w:r>
      <w:r w:rsidR="00F7116A" w:rsidRPr="00C55814">
        <w:rPr>
          <w:rFonts w:ascii="Times New Roman" w:hAnsi="Times New Roman" w:cs="Times New Roman"/>
          <w:sz w:val="24"/>
          <w:szCs w:val="24"/>
        </w:rPr>
        <w:t>incentive</w:t>
      </w:r>
      <w:r w:rsidRPr="00C55814">
        <w:rPr>
          <w:rFonts w:ascii="Times New Roman" w:hAnsi="Times New Roman" w:cs="Times New Roman"/>
          <w:sz w:val="24"/>
          <w:szCs w:val="24"/>
        </w:rPr>
        <w:t xml:space="preserve"> group, and interaction between variable and </w:t>
      </w:r>
      <w:r w:rsidR="00F7116A" w:rsidRPr="00C55814">
        <w:rPr>
          <w:rFonts w:ascii="Times New Roman" w:hAnsi="Times New Roman" w:cs="Times New Roman"/>
          <w:sz w:val="24"/>
          <w:szCs w:val="24"/>
        </w:rPr>
        <w:t>incentive</w:t>
      </w:r>
      <w:r w:rsidRPr="00C55814">
        <w:rPr>
          <w:rFonts w:ascii="Times New Roman" w:hAnsi="Times New Roman" w:cs="Times New Roman"/>
          <w:sz w:val="24"/>
          <w:szCs w:val="24"/>
        </w:rPr>
        <w:t xml:space="preserve"> group as predictors.</w:t>
      </w:r>
    </w:p>
    <w:p w14:paraId="2122E1FE" w14:textId="09900181" w:rsidR="00726C69" w:rsidRPr="00C55814" w:rsidRDefault="00726C69" w:rsidP="00C55814">
      <w:pPr>
        <w:ind w:left="1260"/>
        <w:rPr>
          <w:rFonts w:ascii="Times New Roman" w:hAnsi="Times New Roman" w:cs="Times New Roman"/>
          <w:sz w:val="24"/>
          <w:szCs w:val="24"/>
        </w:rPr>
      </w:pPr>
      <w:r w:rsidRPr="00C558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5814">
        <w:rPr>
          <w:rFonts w:ascii="Times New Roman" w:hAnsi="Times New Roman" w:cs="Times New Roman"/>
          <w:sz w:val="24"/>
          <w:szCs w:val="24"/>
        </w:rPr>
        <w:t xml:space="preserve"> </w:t>
      </w:r>
      <w:r w:rsidR="00A81185" w:rsidRPr="00C55814">
        <w:rPr>
          <w:rFonts w:ascii="Times New Roman" w:hAnsi="Times New Roman" w:cs="Times New Roman"/>
          <w:sz w:val="24"/>
          <w:szCs w:val="24"/>
        </w:rPr>
        <w:t>Q1, Q3: Interquartile range 25</w:t>
      </w:r>
      <w:r w:rsidR="00A81185" w:rsidRPr="00C5581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81185" w:rsidRPr="00C55814">
        <w:rPr>
          <w:rFonts w:ascii="Times New Roman" w:hAnsi="Times New Roman" w:cs="Times New Roman"/>
          <w:sz w:val="24"/>
          <w:szCs w:val="24"/>
        </w:rPr>
        <w:t xml:space="preserve"> percentile and Interquartile range 75</w:t>
      </w:r>
      <w:r w:rsidR="00A81185" w:rsidRPr="00C5581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81185" w:rsidRPr="00C55814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A81185" w:rsidRPr="00C5581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546D9B2" w14:textId="38D7BA8C" w:rsidR="000E35FE" w:rsidRPr="00C55814" w:rsidRDefault="00726C69" w:rsidP="00C55814">
      <w:pPr>
        <w:ind w:left="1260"/>
        <w:rPr>
          <w:rFonts w:ascii="Times New Roman" w:hAnsi="Times New Roman" w:cs="Times New Roman"/>
          <w:sz w:val="24"/>
          <w:szCs w:val="24"/>
        </w:rPr>
      </w:pPr>
      <w:r w:rsidRPr="00C558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5814">
        <w:rPr>
          <w:rFonts w:ascii="Times New Roman" w:hAnsi="Times New Roman" w:cs="Times New Roman"/>
          <w:sz w:val="24"/>
          <w:szCs w:val="24"/>
        </w:rPr>
        <w:t xml:space="preserve"> Not included in P-value calculation.</w:t>
      </w:r>
    </w:p>
    <w:p w14:paraId="471C6F8A" w14:textId="4BBE7402" w:rsidR="001C11AB" w:rsidRPr="00C55814" w:rsidRDefault="00A81185" w:rsidP="00C55814">
      <w:pPr>
        <w:ind w:left="1260"/>
        <w:rPr>
          <w:rFonts w:ascii="Times New Roman" w:hAnsi="Times New Roman" w:cs="Times New Roman"/>
          <w:sz w:val="24"/>
          <w:szCs w:val="24"/>
        </w:rPr>
      </w:pPr>
      <w:r w:rsidRPr="00C5581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C55814">
        <w:rPr>
          <w:rFonts w:ascii="Times New Roman" w:hAnsi="Times New Roman" w:cs="Times New Roman"/>
          <w:sz w:val="24"/>
          <w:szCs w:val="24"/>
        </w:rPr>
        <w:t>P-value is not calculable for preferred language because of separation issues with the model due to no Spanish speakers assigned to incentive before survey completing follow-up</w:t>
      </w:r>
      <w:r w:rsidR="00A70F38" w:rsidRPr="00C55814">
        <w:rPr>
          <w:rFonts w:ascii="Times New Roman" w:hAnsi="Times New Roman" w:cs="Times New Roman"/>
          <w:sz w:val="24"/>
          <w:szCs w:val="24"/>
        </w:rPr>
        <w:t>.</w:t>
      </w:r>
    </w:p>
    <w:sectPr w:rsidR="001C11AB" w:rsidRPr="00C55814" w:rsidSect="00A70F38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FE"/>
    <w:rsid w:val="000025C9"/>
    <w:rsid w:val="00004D4E"/>
    <w:rsid w:val="00023795"/>
    <w:rsid w:val="00035AFE"/>
    <w:rsid w:val="00036EFC"/>
    <w:rsid w:val="00055881"/>
    <w:rsid w:val="00066D92"/>
    <w:rsid w:val="000702C3"/>
    <w:rsid w:val="000870A6"/>
    <w:rsid w:val="000A3429"/>
    <w:rsid w:val="000C6434"/>
    <w:rsid w:val="000D7497"/>
    <w:rsid w:val="000E35FE"/>
    <w:rsid w:val="000E4F24"/>
    <w:rsid w:val="000F037F"/>
    <w:rsid w:val="000F3E1D"/>
    <w:rsid w:val="000F4C5C"/>
    <w:rsid w:val="00100ACB"/>
    <w:rsid w:val="00130134"/>
    <w:rsid w:val="00137293"/>
    <w:rsid w:val="001417FB"/>
    <w:rsid w:val="00145E42"/>
    <w:rsid w:val="0016472A"/>
    <w:rsid w:val="00167347"/>
    <w:rsid w:val="001702F3"/>
    <w:rsid w:val="001710BC"/>
    <w:rsid w:val="00181988"/>
    <w:rsid w:val="00183597"/>
    <w:rsid w:val="00184654"/>
    <w:rsid w:val="001973E2"/>
    <w:rsid w:val="001A3CC4"/>
    <w:rsid w:val="001A54FD"/>
    <w:rsid w:val="001B359C"/>
    <w:rsid w:val="001B39F8"/>
    <w:rsid w:val="001B7F39"/>
    <w:rsid w:val="001C11AB"/>
    <w:rsid w:val="001D3093"/>
    <w:rsid w:val="001D439D"/>
    <w:rsid w:val="001E65CD"/>
    <w:rsid w:val="001F5FF9"/>
    <w:rsid w:val="002003FB"/>
    <w:rsid w:val="00202577"/>
    <w:rsid w:val="00210723"/>
    <w:rsid w:val="00210F9C"/>
    <w:rsid w:val="00211C8C"/>
    <w:rsid w:val="00226183"/>
    <w:rsid w:val="00244ABF"/>
    <w:rsid w:val="00245869"/>
    <w:rsid w:val="002478D1"/>
    <w:rsid w:val="0025046D"/>
    <w:rsid w:val="002518A8"/>
    <w:rsid w:val="00253BAB"/>
    <w:rsid w:val="0025504B"/>
    <w:rsid w:val="00256093"/>
    <w:rsid w:val="00256ABC"/>
    <w:rsid w:val="00260816"/>
    <w:rsid w:val="00260E7C"/>
    <w:rsid w:val="00263311"/>
    <w:rsid w:val="00274A38"/>
    <w:rsid w:val="002754B3"/>
    <w:rsid w:val="00275F08"/>
    <w:rsid w:val="00277606"/>
    <w:rsid w:val="00292E47"/>
    <w:rsid w:val="002A482E"/>
    <w:rsid w:val="002C1538"/>
    <w:rsid w:val="002D45A5"/>
    <w:rsid w:val="002D6AB1"/>
    <w:rsid w:val="002F2590"/>
    <w:rsid w:val="0031333E"/>
    <w:rsid w:val="0031656F"/>
    <w:rsid w:val="003606D6"/>
    <w:rsid w:val="00377D25"/>
    <w:rsid w:val="003941C0"/>
    <w:rsid w:val="003B004A"/>
    <w:rsid w:val="003B62B2"/>
    <w:rsid w:val="003C05F0"/>
    <w:rsid w:val="003C4E3D"/>
    <w:rsid w:val="003D5EA7"/>
    <w:rsid w:val="003E5A9E"/>
    <w:rsid w:val="003E5F5E"/>
    <w:rsid w:val="003E622E"/>
    <w:rsid w:val="00402A50"/>
    <w:rsid w:val="004074F3"/>
    <w:rsid w:val="00412E12"/>
    <w:rsid w:val="00414F69"/>
    <w:rsid w:val="00422761"/>
    <w:rsid w:val="00431418"/>
    <w:rsid w:val="004472B1"/>
    <w:rsid w:val="00452DBF"/>
    <w:rsid w:val="00454010"/>
    <w:rsid w:val="0045612A"/>
    <w:rsid w:val="004647EA"/>
    <w:rsid w:val="00465A97"/>
    <w:rsid w:val="00467759"/>
    <w:rsid w:val="00484EB0"/>
    <w:rsid w:val="00490DA8"/>
    <w:rsid w:val="004A1E13"/>
    <w:rsid w:val="004E190E"/>
    <w:rsid w:val="004F027B"/>
    <w:rsid w:val="004F44B5"/>
    <w:rsid w:val="005049EE"/>
    <w:rsid w:val="005110E8"/>
    <w:rsid w:val="00512F57"/>
    <w:rsid w:val="005226A5"/>
    <w:rsid w:val="005277D2"/>
    <w:rsid w:val="005416EC"/>
    <w:rsid w:val="00544721"/>
    <w:rsid w:val="00553BE2"/>
    <w:rsid w:val="005842B4"/>
    <w:rsid w:val="0058545D"/>
    <w:rsid w:val="005A223F"/>
    <w:rsid w:val="005B2FD4"/>
    <w:rsid w:val="005B7231"/>
    <w:rsid w:val="005D79EC"/>
    <w:rsid w:val="005E03F2"/>
    <w:rsid w:val="005E0D80"/>
    <w:rsid w:val="006005BE"/>
    <w:rsid w:val="00607889"/>
    <w:rsid w:val="00637BF3"/>
    <w:rsid w:val="006411CC"/>
    <w:rsid w:val="00642818"/>
    <w:rsid w:val="006441D4"/>
    <w:rsid w:val="00647CEA"/>
    <w:rsid w:val="00654643"/>
    <w:rsid w:val="0066015F"/>
    <w:rsid w:val="006616CD"/>
    <w:rsid w:val="0066224A"/>
    <w:rsid w:val="0066274F"/>
    <w:rsid w:val="00667A61"/>
    <w:rsid w:val="00680AA9"/>
    <w:rsid w:val="00681BB3"/>
    <w:rsid w:val="00691A5A"/>
    <w:rsid w:val="006B5ECF"/>
    <w:rsid w:val="006B7753"/>
    <w:rsid w:val="006E1519"/>
    <w:rsid w:val="006E1B53"/>
    <w:rsid w:val="006E52EC"/>
    <w:rsid w:val="006E750C"/>
    <w:rsid w:val="006F20F2"/>
    <w:rsid w:val="006F6C85"/>
    <w:rsid w:val="007054D4"/>
    <w:rsid w:val="00726C69"/>
    <w:rsid w:val="00735ABB"/>
    <w:rsid w:val="00740638"/>
    <w:rsid w:val="00744904"/>
    <w:rsid w:val="00760FE7"/>
    <w:rsid w:val="00761707"/>
    <w:rsid w:val="00773210"/>
    <w:rsid w:val="00781480"/>
    <w:rsid w:val="0078205F"/>
    <w:rsid w:val="00787A2D"/>
    <w:rsid w:val="00796C33"/>
    <w:rsid w:val="007A1ADD"/>
    <w:rsid w:val="007A656E"/>
    <w:rsid w:val="007B0D2E"/>
    <w:rsid w:val="007B1997"/>
    <w:rsid w:val="007B5284"/>
    <w:rsid w:val="007C358F"/>
    <w:rsid w:val="007D59AA"/>
    <w:rsid w:val="007E381B"/>
    <w:rsid w:val="00800033"/>
    <w:rsid w:val="0080703D"/>
    <w:rsid w:val="00812FE7"/>
    <w:rsid w:val="00823320"/>
    <w:rsid w:val="00831DD0"/>
    <w:rsid w:val="00844B9E"/>
    <w:rsid w:val="00847C1D"/>
    <w:rsid w:val="00850E66"/>
    <w:rsid w:val="00853368"/>
    <w:rsid w:val="00874D46"/>
    <w:rsid w:val="00890314"/>
    <w:rsid w:val="00892C38"/>
    <w:rsid w:val="008950BB"/>
    <w:rsid w:val="008A4F83"/>
    <w:rsid w:val="008C2E13"/>
    <w:rsid w:val="008D04AE"/>
    <w:rsid w:val="008D2DD0"/>
    <w:rsid w:val="008E07D1"/>
    <w:rsid w:val="00902348"/>
    <w:rsid w:val="00911918"/>
    <w:rsid w:val="0091458B"/>
    <w:rsid w:val="00916C37"/>
    <w:rsid w:val="00917602"/>
    <w:rsid w:val="00977FD4"/>
    <w:rsid w:val="009803A5"/>
    <w:rsid w:val="009A2EE7"/>
    <w:rsid w:val="009A667A"/>
    <w:rsid w:val="009B08E9"/>
    <w:rsid w:val="009B5105"/>
    <w:rsid w:val="009B57D6"/>
    <w:rsid w:val="009C3E7C"/>
    <w:rsid w:val="009D1D86"/>
    <w:rsid w:val="009D22DA"/>
    <w:rsid w:val="009E7C1C"/>
    <w:rsid w:val="009F1939"/>
    <w:rsid w:val="009F299A"/>
    <w:rsid w:val="00A01D12"/>
    <w:rsid w:val="00A34D8F"/>
    <w:rsid w:val="00A35943"/>
    <w:rsid w:val="00A42F9A"/>
    <w:rsid w:val="00A46789"/>
    <w:rsid w:val="00A70F38"/>
    <w:rsid w:val="00A74AB5"/>
    <w:rsid w:val="00A81185"/>
    <w:rsid w:val="00A82827"/>
    <w:rsid w:val="00A83392"/>
    <w:rsid w:val="00AD487A"/>
    <w:rsid w:val="00AD6336"/>
    <w:rsid w:val="00AF1A55"/>
    <w:rsid w:val="00AF2575"/>
    <w:rsid w:val="00AF311F"/>
    <w:rsid w:val="00AF65FE"/>
    <w:rsid w:val="00B10CF0"/>
    <w:rsid w:val="00B121E0"/>
    <w:rsid w:val="00B162F8"/>
    <w:rsid w:val="00B22672"/>
    <w:rsid w:val="00B44A48"/>
    <w:rsid w:val="00B57192"/>
    <w:rsid w:val="00B60F64"/>
    <w:rsid w:val="00B6186A"/>
    <w:rsid w:val="00B639E9"/>
    <w:rsid w:val="00B72389"/>
    <w:rsid w:val="00B7742A"/>
    <w:rsid w:val="00BA0C6C"/>
    <w:rsid w:val="00BB7994"/>
    <w:rsid w:val="00BC6BC9"/>
    <w:rsid w:val="00BE246F"/>
    <w:rsid w:val="00BF31E0"/>
    <w:rsid w:val="00BF36C1"/>
    <w:rsid w:val="00C160E5"/>
    <w:rsid w:val="00C34A35"/>
    <w:rsid w:val="00C35FEE"/>
    <w:rsid w:val="00C40AD5"/>
    <w:rsid w:val="00C4504A"/>
    <w:rsid w:val="00C50797"/>
    <w:rsid w:val="00C51521"/>
    <w:rsid w:val="00C51A4F"/>
    <w:rsid w:val="00C53867"/>
    <w:rsid w:val="00C53C87"/>
    <w:rsid w:val="00C55814"/>
    <w:rsid w:val="00C565AB"/>
    <w:rsid w:val="00C6059A"/>
    <w:rsid w:val="00C6650C"/>
    <w:rsid w:val="00C66837"/>
    <w:rsid w:val="00C70C22"/>
    <w:rsid w:val="00C76D57"/>
    <w:rsid w:val="00C873E7"/>
    <w:rsid w:val="00CA4760"/>
    <w:rsid w:val="00CC5510"/>
    <w:rsid w:val="00CD5609"/>
    <w:rsid w:val="00CE19A8"/>
    <w:rsid w:val="00CE3ABF"/>
    <w:rsid w:val="00CE6A98"/>
    <w:rsid w:val="00CE6A9A"/>
    <w:rsid w:val="00CF20B5"/>
    <w:rsid w:val="00CF21A1"/>
    <w:rsid w:val="00CF2B6C"/>
    <w:rsid w:val="00CF7121"/>
    <w:rsid w:val="00D01BCE"/>
    <w:rsid w:val="00D02C70"/>
    <w:rsid w:val="00D2059F"/>
    <w:rsid w:val="00D27869"/>
    <w:rsid w:val="00D3480F"/>
    <w:rsid w:val="00D44525"/>
    <w:rsid w:val="00DC0798"/>
    <w:rsid w:val="00DC7D11"/>
    <w:rsid w:val="00DD69AD"/>
    <w:rsid w:val="00DE6F28"/>
    <w:rsid w:val="00DE7DA3"/>
    <w:rsid w:val="00DF472F"/>
    <w:rsid w:val="00E05E7D"/>
    <w:rsid w:val="00E16BBF"/>
    <w:rsid w:val="00E46FFB"/>
    <w:rsid w:val="00E47001"/>
    <w:rsid w:val="00E50A92"/>
    <w:rsid w:val="00E56305"/>
    <w:rsid w:val="00E57E3A"/>
    <w:rsid w:val="00E6536E"/>
    <w:rsid w:val="00E80D91"/>
    <w:rsid w:val="00E854F8"/>
    <w:rsid w:val="00E86606"/>
    <w:rsid w:val="00E913B5"/>
    <w:rsid w:val="00EA71D4"/>
    <w:rsid w:val="00EB4BC2"/>
    <w:rsid w:val="00EB7E08"/>
    <w:rsid w:val="00EC11B6"/>
    <w:rsid w:val="00EE7059"/>
    <w:rsid w:val="00EE76FF"/>
    <w:rsid w:val="00F02E49"/>
    <w:rsid w:val="00F07DA7"/>
    <w:rsid w:val="00F10CA6"/>
    <w:rsid w:val="00F324DC"/>
    <w:rsid w:val="00F432DB"/>
    <w:rsid w:val="00F45720"/>
    <w:rsid w:val="00F548B7"/>
    <w:rsid w:val="00F63336"/>
    <w:rsid w:val="00F64B50"/>
    <w:rsid w:val="00F70CD9"/>
    <w:rsid w:val="00F7116A"/>
    <w:rsid w:val="00F85000"/>
    <w:rsid w:val="00F91E84"/>
    <w:rsid w:val="00F93478"/>
    <w:rsid w:val="00F9547B"/>
    <w:rsid w:val="00FB05C6"/>
    <w:rsid w:val="00FD2ED2"/>
    <w:rsid w:val="00FE5396"/>
    <w:rsid w:val="00FF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4B21"/>
  <w14:defaultImageDpi w14:val="32767"/>
  <w15:docId w15:val="{FB3BBE55-C548-7640-B252-383F3CC6F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5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5F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7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E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7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Millar</dc:creator>
  <cp:lastModifiedBy>Morgan Millar</cp:lastModifiedBy>
  <cp:revision>3</cp:revision>
  <dcterms:created xsi:type="dcterms:W3CDTF">2021-09-13T17:58:00Z</dcterms:created>
  <dcterms:modified xsi:type="dcterms:W3CDTF">2021-09-13T18:00:00Z</dcterms:modified>
</cp:coreProperties>
</file>